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C65398" w14:textId="121B988F" w:rsidR="00893EAE" w:rsidRDefault="00893EAE">
      <w:r w:rsidRPr="005A1DD9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EB3F5E" w:rsidRPr="005A1DD9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343FB">
        <w:rPr>
          <w:rFonts w:ascii="Times New Roman" w:hAnsi="Times New Roman" w:cs="Times New Roman"/>
          <w:sz w:val="24"/>
          <w:szCs w:val="24"/>
        </w:rPr>
        <w:t>Census Region and Associated State</w:t>
      </w:r>
      <w:r w:rsidR="00A45BD9">
        <w:rPr>
          <w:rFonts w:ascii="Times New Roman" w:hAnsi="Times New Roman" w:cs="Times New Roman"/>
          <w:sz w:val="24"/>
          <w:szCs w:val="24"/>
        </w:rPr>
        <w:t>s</w:t>
      </w:r>
    </w:p>
    <w:p w14:paraId="718608E5" w14:textId="77777777" w:rsidR="00893EAE" w:rsidRDefault="00893EAE"/>
    <w:tbl>
      <w:tblPr>
        <w:tblW w:w="7465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885"/>
        <w:gridCol w:w="1710"/>
        <w:gridCol w:w="2160"/>
        <w:gridCol w:w="1710"/>
      </w:tblGrid>
      <w:tr w:rsidR="00893EAE" w:rsidRPr="008343FB" w14:paraId="097ACC12" w14:textId="77777777" w:rsidTr="00893EAE">
        <w:trPr>
          <w:trHeight w:val="300"/>
          <w:jc w:val="center"/>
        </w:trPr>
        <w:tc>
          <w:tcPr>
            <w:tcW w:w="74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B3C434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ensus Region</w:t>
            </w:r>
          </w:p>
        </w:tc>
      </w:tr>
      <w:tr w:rsidR="00893EAE" w:rsidRPr="008343FB" w14:paraId="59D7C2F0" w14:textId="77777777" w:rsidTr="00893EAE">
        <w:trPr>
          <w:trHeight w:val="300"/>
          <w:jc w:val="center"/>
        </w:trPr>
        <w:tc>
          <w:tcPr>
            <w:tcW w:w="188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noWrap/>
            <w:hideMark/>
          </w:tcPr>
          <w:p w14:paraId="46F38576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noWrap/>
            <w:hideMark/>
          </w:tcPr>
          <w:p w14:paraId="0753DF2E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noWrap/>
            <w:hideMark/>
          </w:tcPr>
          <w:p w14:paraId="37A59CFC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noWrap/>
            <w:hideMark/>
          </w:tcPr>
          <w:p w14:paraId="67844F01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</w:tr>
      <w:tr w:rsidR="00893EAE" w:rsidRPr="008343FB" w14:paraId="56E1EE92" w14:textId="77777777" w:rsidTr="00893EAE">
        <w:trPr>
          <w:trHeight w:val="300"/>
          <w:jc w:val="center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455E4867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Connecticu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hideMark/>
          </w:tcPr>
          <w:p w14:paraId="4D0C81BE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Illinois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3DA2632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Alabama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2F833A5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Alaska</w:t>
            </w:r>
          </w:p>
        </w:tc>
      </w:tr>
      <w:tr w:rsidR="00893EAE" w:rsidRPr="008343FB" w14:paraId="789B6D5C" w14:textId="77777777" w:rsidTr="00893EAE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348A48A2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Main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hideMark/>
          </w:tcPr>
          <w:p w14:paraId="3811306A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Indian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67B29E1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Arkansa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E024846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Arizona</w:t>
            </w:r>
          </w:p>
        </w:tc>
      </w:tr>
      <w:tr w:rsidR="00893EAE" w:rsidRPr="008343FB" w14:paraId="16C7B757" w14:textId="77777777" w:rsidTr="00893EAE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</w:tcPr>
          <w:p w14:paraId="7DBF4AA5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Massachusetts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</w:tcPr>
          <w:p w14:paraId="2E9F8F42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Iow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A479F6F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Delawa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68BC3199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California</w:t>
            </w:r>
          </w:p>
        </w:tc>
      </w:tr>
      <w:tr w:rsidR="00893EAE" w:rsidRPr="008343FB" w14:paraId="1CAD7765" w14:textId="77777777" w:rsidTr="00893EAE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</w:tcPr>
          <w:p w14:paraId="06D148A5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ew Hampshir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</w:tcPr>
          <w:p w14:paraId="25DC92B9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Kansa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19F58034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Distict</w:t>
            </w:r>
            <w:proofErr w:type="spellEnd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Columb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A43F8D2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Colorado</w:t>
            </w:r>
          </w:p>
        </w:tc>
      </w:tr>
      <w:tr w:rsidR="00893EAE" w:rsidRPr="008343FB" w14:paraId="55FC93DD" w14:textId="77777777" w:rsidTr="00893EAE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45CA0EC5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ew Jersey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hideMark/>
          </w:tcPr>
          <w:p w14:paraId="73A5746E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Michig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D708A23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1702307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Hawaii</w:t>
            </w:r>
          </w:p>
        </w:tc>
      </w:tr>
      <w:tr w:rsidR="00893EAE" w:rsidRPr="008343FB" w14:paraId="6BB14F7B" w14:textId="77777777" w:rsidTr="00893EAE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55C17AB2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ew York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hideMark/>
          </w:tcPr>
          <w:p w14:paraId="7A8CF0B4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Minneso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BFB14C4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A5861EB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Idaho</w:t>
            </w:r>
          </w:p>
        </w:tc>
      </w:tr>
      <w:tr w:rsidR="00893EAE" w:rsidRPr="008343FB" w14:paraId="76BBC69B" w14:textId="77777777" w:rsidTr="00893EAE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0C431D18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Pennsylvania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hideMark/>
          </w:tcPr>
          <w:p w14:paraId="05BFDB7E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Missour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C5425F9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Kentuck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34199F3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Montana</w:t>
            </w:r>
          </w:p>
        </w:tc>
      </w:tr>
      <w:tr w:rsidR="00893EAE" w:rsidRPr="008343FB" w14:paraId="15BBC018" w14:textId="77777777" w:rsidTr="00893EAE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1CBF2584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Rhode Island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hideMark/>
          </w:tcPr>
          <w:p w14:paraId="6C0F0082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ebrask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69366FA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Louisia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FE23FF1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evada</w:t>
            </w:r>
          </w:p>
        </w:tc>
      </w:tr>
      <w:tr w:rsidR="00893EAE" w:rsidRPr="008343FB" w14:paraId="0068D76D" w14:textId="77777777" w:rsidTr="00893EAE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5EC50D64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Vermont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hideMark/>
          </w:tcPr>
          <w:p w14:paraId="489FA9C4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orth Dako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040A862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Marylan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B888BD2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ew Mexico</w:t>
            </w:r>
          </w:p>
        </w:tc>
      </w:tr>
      <w:tr w:rsidR="00893EAE" w:rsidRPr="008343FB" w14:paraId="33C52BB4" w14:textId="77777777" w:rsidTr="00893EAE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511D25CC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hideMark/>
          </w:tcPr>
          <w:p w14:paraId="663FDB99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Oh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AD878AA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Mississipp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D99E3CF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Oregon</w:t>
            </w:r>
          </w:p>
        </w:tc>
      </w:tr>
      <w:tr w:rsidR="00893EAE" w:rsidRPr="008343FB" w14:paraId="71564A1F" w14:textId="77777777" w:rsidTr="00893EAE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2E2A7860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hideMark/>
          </w:tcPr>
          <w:p w14:paraId="2E58C881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South Dako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F10B73C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F523F61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Utah</w:t>
            </w:r>
          </w:p>
        </w:tc>
      </w:tr>
      <w:tr w:rsidR="00893EAE" w:rsidRPr="008343FB" w14:paraId="20DBA278" w14:textId="77777777" w:rsidTr="00893EAE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166677F5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hideMark/>
          </w:tcPr>
          <w:p w14:paraId="7414ACAB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Wiscons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83124F0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Oklahom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062FEF3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Washington</w:t>
            </w:r>
          </w:p>
        </w:tc>
      </w:tr>
      <w:tr w:rsidR="00893EAE" w:rsidRPr="008343FB" w14:paraId="6A3FCB5E" w14:textId="77777777" w:rsidTr="00893EAE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000000"/>
              <w:right w:val="nil"/>
            </w:tcBorders>
            <w:noWrap/>
            <w:hideMark/>
          </w:tcPr>
          <w:p w14:paraId="24F4A88B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58F292E5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single" w:sz="4" w:space="0" w:color="000000"/>
            </w:tcBorders>
            <w:noWrap/>
            <w:hideMark/>
          </w:tcPr>
          <w:p w14:paraId="6CFA3015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South Carolina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000000"/>
            </w:tcBorders>
            <w:noWrap/>
            <w:hideMark/>
          </w:tcPr>
          <w:p w14:paraId="55138E1D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Wyoming</w:t>
            </w:r>
          </w:p>
        </w:tc>
      </w:tr>
      <w:tr w:rsidR="00893EAE" w:rsidRPr="008343FB" w14:paraId="291F9096" w14:textId="77777777" w:rsidTr="00893EAE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noWrap/>
            <w:hideMark/>
          </w:tcPr>
          <w:p w14:paraId="2C69D760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hideMark/>
          </w:tcPr>
          <w:p w14:paraId="73784BDF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hideMark/>
          </w:tcPr>
          <w:p w14:paraId="6903AD95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  <w:p w14:paraId="4D272BD5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Texas</w:t>
            </w:r>
          </w:p>
          <w:p w14:paraId="72C96A22" w14:textId="73B5C0B1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Virginia</w:t>
            </w:r>
          </w:p>
          <w:p w14:paraId="33F99FCD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West Virgini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hideMark/>
          </w:tcPr>
          <w:p w14:paraId="0A744249" w14:textId="77777777" w:rsidR="00893EAE" w:rsidRPr="008343FB" w:rsidRDefault="00893EAE" w:rsidP="00893E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88C44A7" w14:textId="77777777" w:rsidR="00C229FA" w:rsidRDefault="00C229FA"/>
    <w:sectPr w:rsidR="00C229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EAE"/>
    <w:rsid w:val="00042FE4"/>
    <w:rsid w:val="000C3C87"/>
    <w:rsid w:val="003C0EDB"/>
    <w:rsid w:val="005A1DD9"/>
    <w:rsid w:val="005A545E"/>
    <w:rsid w:val="00725704"/>
    <w:rsid w:val="008722B4"/>
    <w:rsid w:val="00893EAE"/>
    <w:rsid w:val="00A45BD9"/>
    <w:rsid w:val="00B83430"/>
    <w:rsid w:val="00C229FA"/>
    <w:rsid w:val="00C8695B"/>
    <w:rsid w:val="00E923CA"/>
    <w:rsid w:val="00EB3F5E"/>
    <w:rsid w:val="00EC1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8F1F8B"/>
  <w15:chartTrackingRefBased/>
  <w15:docId w15:val="{117C2F8E-A53B-F044-BB2D-D5B5A8F20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EAE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3E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3E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3EA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3EA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3EA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3EA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EA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3EA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3EA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E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3E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3E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3E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3E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3E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E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3E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3E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3E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3E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3EA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3E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3EAE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3E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3EAE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3E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3E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3E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3EA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B3F5E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, Beck Oliver</dc:creator>
  <cp:keywords/>
  <dc:description/>
  <cp:lastModifiedBy>Chapman, Mandi L. Pratt -</cp:lastModifiedBy>
  <cp:revision>4</cp:revision>
  <dcterms:created xsi:type="dcterms:W3CDTF">2025-10-28T12:38:00Z</dcterms:created>
  <dcterms:modified xsi:type="dcterms:W3CDTF">2025-11-08T14:01:00Z</dcterms:modified>
</cp:coreProperties>
</file>